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>
          <w:b/>
          <w:b/>
          <w:bCs/>
          <w:iCs/>
          <w:lang w:val="en-GB"/>
        </w:rPr>
      </w:pPr>
      <w:r>
        <w:rPr>
          <w:b/>
          <w:bCs/>
          <w:iCs/>
          <w:lang w:val="en-GB"/>
        </w:rPr>
        <w:t>Comparative analysis of human and chimpanzee beta-satellite repeat block III</w:t>
      </w:r>
    </w:p>
    <w:p>
      <w:pPr>
        <w:pStyle w:val="Normal"/>
        <w:spacing w:lineRule="auto" w:line="480"/>
        <w:jc w:val="both"/>
        <w:rPr>
          <w:iCs/>
          <w:lang w:val="en-GB"/>
        </w:rPr>
      </w:pPr>
      <w:r>
        <w:rPr>
          <w:iCs/>
          <w:lang w:val="en-GB"/>
        </w:rPr>
        <w:t xml:space="preserve">The monomeric percent identity within chimpanzee beta-satellite block III (80,9%) was significantly higher than that in the orthologous human region (73.4%). Sequence identity matrix analysis of the chimpanzee beta-satellite block III identified two distinct classes of higher-order repeat (HOR) arrays. One HOR array consists of 102 multimeric repeat units, each basically made up of 15 monomers with a mean percent identity of 98.4 %, a value typically found in HOR arrays of alpha-satellites [1,2]. After substituting all multimers of this repeat unit by a multimer consensus sequence, the mean percent identity of the chimpanzee beta-satellite block III decreased to 71.9%. The second HOR array consists of 45 multimeric repeat units, each basically made up of 15 monomers with a mean percent identity of 73.5%. This HOR array was disrupted in multimer 10 by the development of the former repeat unit. </w:t>
      </w:r>
    </w:p>
    <w:p>
      <w:pPr>
        <w:pStyle w:val="Normal"/>
        <w:spacing w:lineRule="auto" w:line="480"/>
        <w:jc w:val="both"/>
        <w:rPr>
          <w:iCs/>
          <w:lang w:val="en-GB"/>
        </w:rPr>
      </w:pPr>
      <w:r>
        <w:rPr>
          <w:iCs/>
          <w:lang w:val="en-GB"/>
        </w:rPr>
        <w:t>We also used neighbor-joining methods to examine the phylogenetic relationship among the human and chimpanzee beta-satellite repeat blocks. For this purpose, we replaced the 102 multimer repeat unit by a multimer consensus sequence. The resulting phylogenetic tree (Fig. S2) indicates, as expected, 15 sub-clades depicting the 15 beta-satellite monomers forming the more diverged 45 multimer repeat unit. All eight clades do not only contain beta-satellite monomers from orthologous repeat regions, but also from different repeat regions indicating that the monomers can be traced back to one founding beta-satellite repeat block.</w:t>
      </w:r>
      <w:r>
        <w:br w:type="page"/>
      </w:r>
    </w:p>
    <w:p>
      <w:pPr>
        <w:pStyle w:val="Heading1"/>
        <w:rPr>
          <w:rFonts w:ascii="Times" w:hAnsi="Times" w:cs="Times"/>
          <w:caps w:val="false"/>
          <w:smallCaps w:val="false"/>
          <w:lang w:val="en-GB"/>
        </w:rPr>
      </w:pPr>
      <w:r>
        <w:rPr>
          <w:rFonts w:cs="Times" w:ascii="Times" w:hAnsi="Times"/>
          <w:caps w:val="false"/>
          <w:smallCaps w:val="false"/>
          <w:lang w:val="en-GB"/>
        </w:rPr>
        <w:t>References</w:t>
      </w:r>
    </w:p>
    <w:p>
      <w:pPr>
        <w:pStyle w:val="Normal"/>
        <w:rPr>
          <w:rFonts w:ascii="Times" w:hAnsi="Times" w:cs="Times"/>
          <w:caps/>
          <w:lang w:val="en-GB"/>
        </w:rPr>
      </w:pPr>
      <w:r>
        <w:rPr>
          <w:rFonts w:cs="Times" w:ascii="Times" w:hAnsi="Times"/>
          <w:caps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1 Warburton PE, Willard HF (1995) Interhomologue sequence variation of alpha satellite DNA from human chromosome 17: evidence for concerted evolution along haplotypic lineages. J Mol Evol 41: 1006-1015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2 Warburton PE, Haaf T, Gosden J, Lawson D, Willard HF (1996) Characterization of a chromosome-specific chimpanzee alpha satellite subset: evolutionary relationship to subsets on human chromosomes. Genomics 33: 220-228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bCs/>
          <w:sz w:val="28"/>
          <w:lang w:val="en-GB"/>
        </w:rPr>
      </w:pPr>
      <w:r>
        <w:rPr>
          <w:rFonts w:cs="Times" w:ascii="Times" w:hAnsi="Times"/>
          <w:b/>
          <w:bCs/>
          <w:sz w:val="28"/>
          <w:lang w:val="en-GB"/>
        </w:rPr>
        <w:t>Figure Legends</w:t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bCs/>
          <w:sz w:val="28"/>
          <w:lang w:val="en-GB"/>
        </w:rPr>
      </w:pPr>
      <w:r>
        <w:rPr>
          <w:rFonts w:cs="Times" w:ascii="Times" w:hAnsi="Times"/>
          <w:b/>
          <w:bCs/>
          <w:sz w:val="28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GB"/>
        </w:rPr>
        <w:t>Figure S1:</w:t>
      </w:r>
      <w:r>
        <w:rPr>
          <w:lang w:val="en-GB"/>
        </w:rPr>
        <w:t xml:space="preserve"> Pairwise comparisons of monomers of orthologous human and common chimpanzee beta-satellite blocks were calculated and percent identity scores visualized according to the color scale. The species origin of beta-satellite monomers is shown at the top of each figure in black (HSA) and white (PTR) letters. </w:t>
      </w:r>
      <w:r>
        <w:rPr>
          <w:b/>
          <w:bCs/>
          <w:i/>
          <w:iCs/>
          <w:lang w:val="en-GB"/>
        </w:rPr>
        <w:t>(A, B, C)</w:t>
      </w:r>
      <w:r>
        <w:rPr>
          <w:lang w:val="en-GB"/>
        </w:rPr>
        <w:t xml:space="preserve">  Heat maps illustrating the pairwise comparisons for monomers from beta-satellite regions I, II, and IV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GB"/>
        </w:rPr>
        <w:t>Figure S2:</w:t>
      </w:r>
      <w:r>
        <w:rPr>
          <w:lang w:val="en-GB"/>
        </w:rPr>
        <w:t xml:space="preserve"> Phylogenetic tree of beta-satellites from the human and common chimpanzee DUXY locus. Neighbor-joining methods were used to generate the phylogenetic tree containing monomeric beta-satellites from the orthologous beta-satellite repeat regions. Additionally, beta-satellites from the HOR array consisting of 45 multimeric repeat units from common chimpanzee beta-satellite region III were included. The resulting tree consists of 976 monomers. The colour key at the bottom of the figure indicates the species and beta-satellite region origin from monomeric and higher-order beta-satellite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caps/>
      <w:sz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15:04:00Z</dcterms:created>
  <dc:creator>kirsch</dc:creator>
  <dc:description/>
  <dc:language>en-US</dc:language>
  <cp:lastModifiedBy>kirsch</cp:lastModifiedBy>
  <dcterms:modified xsi:type="dcterms:W3CDTF">2009-02-25T15:06:00Z</dcterms:modified>
  <cp:revision>4</cp:revision>
  <dc:subject/>
  <dc:title>However, the monomeric percent identity in chimpanzee beta-satellite region III (80,9%) was significantly higher than that in </dc:title>
</cp:coreProperties>
</file>